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tabs>
          <w:tab w:val="left" w:pos="720" w:leader="none"/>
        </w:tabs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Table 1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axon list of N-gene sequences of Thai rabies virus used in this study with GenBank accession numbers, viral isolation number, host species, collecting locality, and collecting year of isolation,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1842"/>
        <w:gridCol w:w="916"/>
        <w:gridCol w:w="3149"/>
        <w:gridCol w:w="696"/>
      </w:tblGrid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nBank Accession no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solation numbe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ocality (district/province)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Year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NBm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Nonthaburi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23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6NPpmt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hutthamonthon/Nakhon Pathom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24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3SPppd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hra Pradaeng/Samut Prakan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25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7PTtyb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Thanyaburi/Pathum Than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26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0PTllk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Lum Lukka/Pathum Than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27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1NBtn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ai Noi/Nonthabur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28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99PTkl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hlong Luang/Pathum Than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29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9PTm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Pathum Than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30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25SSktb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rathum Baen/Samut Sakhon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31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33SSm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Samut Sakhon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32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76SSktb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rathum Baen/Samut Sakhon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33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87SSm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Samut Sakhon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34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7SSm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Samut Sakhon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35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17SSm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Samut Sakhon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36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18NBbk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 Kruai/Nonthabur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37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22NBbbt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 Bua Thong/Nonthabur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38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28NBtn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ai Noi/Nonthabur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39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04NPbl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 Len/Nakhon Pathom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40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15NPm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Nakhon Pathom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41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24NPm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Nakhon Pathom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42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91PTns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Nong Suea/Pathum Than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43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95NBtn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ai Noi/Nonthabur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44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08PTllk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Lum Lukka/Pathum Than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45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12PTtyb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Thanyaburi/Pathum Than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46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5NBby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 Yai/Nonthabur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47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15NPncs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Nakhon Chaisi/Nakhon Pathom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48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32NPsp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am Phran/Nakhon Pathom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49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35NBpk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ak Kret/Nonthabur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50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63NPm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Nakhon Pathom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51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267BKbkn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at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kok Noi/Bangkok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52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269PTm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at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Pathum Than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53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271BKrtv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at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Ratchathewi/Bangkok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54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274BKdd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at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Din Daeng/Bangkok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55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276BKpv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at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Prawet/Bangkok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56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277BKkt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at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hlong Toei/Bangkok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57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03KJtmk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Tha Maka/Kanchanabur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58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08KJm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Kanchanabur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59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18KJtmk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Tha Maka/Kanchanabur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60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26KJtm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ThaMuang/Kanchanabur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61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33KJm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Kanchanabur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62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35KJpnt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hanom Thuan/Kanchanabur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63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9PTtb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Thanyaburi/Pathum Thani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64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8/43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ng/Chaiyaphum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65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9/43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ng/Chaiyaphum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66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6/43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aset Sombun/Chaiyaphum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67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3SPppd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hra Pradaeng/Samut Prakan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68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3/43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hakdi Chumphon/Chaiyaphum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69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4/43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Chaiyaphum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70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/43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hakdi Chumphon/Chaiyaphum</w:t>
            </w:r>
          </w:p>
        </w:tc>
        <w:tc>
          <w:tcPr>
            <w:tcW w:w="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71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1BKds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usit/Bangkok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>Table 1. (continue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1815"/>
        <w:gridCol w:w="900"/>
        <w:gridCol w:w="3239"/>
        <w:gridCol w:w="686"/>
      </w:tblGrid>
      <w:tr>
        <w:trPr/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nBank Accession no.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solation nu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ocality (district/province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Year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72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2SPbp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 Phli/Samut Prakan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73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8BKpy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haya Thai/Bangkok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74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HM65BK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Human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Huai Khwang/Bangkok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8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75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HM75BK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Human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Ratchathewi/Bangkok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8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76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HM88BKjj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Human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hatuchak/Bangkok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77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HM208BKpv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Human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Prawet/Bangkok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78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04PLkcs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attle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hao Chaison/Phatthalung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79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55UThk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Huai Khot/Uthai Than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80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15PLt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Phatthalung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81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94CP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Chaiyaphum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82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95CPksb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aset Sombun/Chaiyaphum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83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51NS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Nakhon Sawan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84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53CNmnr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anorom/Chai Nat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85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63NScs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Chumsaeng/Nakhon Sawan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86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12SKsd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Sadao/Songkla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87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14SK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ng/Songkla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88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61NSl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Lat Yao/Nakhon Sawan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89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76SHib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In Buri/Sing Bur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90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80UTbr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 Rai/Uthai Than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91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93LB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Lop Bur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92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84SHib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In Buri/Sing Bur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93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11NTht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Hua Sai/Nakhon Si Thammarat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94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74CNsp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apphaya/Chai Nat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95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62CN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Chai Nat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96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57UT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Uthai Than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97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56UTth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Thap Than/Uthai Than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98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81NSttk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Tha Tako/Nakhon Sawan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099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08SKh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Yai/Songkla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00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32SB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Suphan Bur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01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54CNhk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Hankha/Chai Nat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02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25P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Wang Thong/Phisanulok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03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89LB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Lop Bur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04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23P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 Rakam/Phisanulok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05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24P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 Rakam/Phisanulok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06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13SKh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attle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Yai/Songkla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07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58CNsbr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ankhaburi/Chai Nat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08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17SBsp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ong Phi Nong/Suphan Bur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09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34PJsr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am Roi Yot/Prachuap Khiri Khan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10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40SBspn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ong Phi Nong/Suphan Bur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11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00SK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ng/Songkla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12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7BKsl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uang Luang/Bangkok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13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56PTns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Nong Suea/Pathum Than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14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82CCbnp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 Nam Priao/Chachoengsao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15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49PB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Phetchabur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16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07RBptr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Photharam/Ratchabur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17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29PB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Phetchabur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18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06ST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Satun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19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52NStk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Takhli/Nakhon Sawan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20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01RB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Ratchaburi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21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57PJsry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am Roi Yot/Prachuap Khiri Khan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22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37NY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Nakhon Nayok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23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70ATvs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at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Wiset Chai Chan/Ang Thong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24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81NRm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Nakhon Ratchasima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25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82NRp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ak Chong/Nakhon Ratchasima</w:t>
            </w:r>
          </w:p>
        </w:tc>
        <w:tc>
          <w:tcPr>
            <w:tcW w:w="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3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26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05RBbp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2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 Pong/Ratchaburi</w:t>
            </w:r>
          </w:p>
        </w:tc>
        <w:tc>
          <w:tcPr>
            <w:tcW w:w="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</w:tbl>
    <w:p>
      <w:pPr>
        <w:pStyle w:val="TextBodyIndent"/>
        <w:tabs>
          <w:tab w:val="left" w:pos="720" w:leader="none"/>
        </w:tabs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  <w:lang w:val="en-GB"/>
        </w:rPr>
        <w:t>Table 1. (continue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1834"/>
        <w:gridCol w:w="911"/>
        <w:gridCol w:w="3177"/>
        <w:gridCol w:w="692"/>
      </w:tblGrid>
      <w:tr>
        <w:trPr/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nBank Accession no.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solation number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3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ocality (district/province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Year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27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06RBptr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Photharam/Ratchaburi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28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1AYsn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Sena/Ayutthaya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29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51SBdc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Dan Chang/Suphan Buri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30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2CBkh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aeng Hang Maeo/Chanthaburi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31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62PC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Phichit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32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19PB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Phetchaburi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33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6SP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Samut Prakan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34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36CLbl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 Lamung/Chon Buri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35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96YL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Yala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36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50AYbt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 Sai/Ayutthaya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37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02RBpt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ak Tho/Ratchaburi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38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16SM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Samut Songkhram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39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26PN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Phisanulok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40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96CPksb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aset Sombun/Chaiyaphum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41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13PBnyp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Nong Ya Plong/Phetchaburi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42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88NRbl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 Lueam/Nakhon Ratchasima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43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05KBlt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Lham Thap/Krabi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44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07TRrd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Ratsada/Trang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45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11NTts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Thung Song/Nakhon Si Thammarat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46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15KBlt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Lam Thap/Krabi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47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24KBkn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hao Phanom/Krabi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48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59TRpl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attle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Palian/Trang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49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78KBkt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hong Thom/Krabi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50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84TRkt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Kantang/Satun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51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03KBlt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Lam Thap/Krabi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52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95Ylbns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nang Sata/Yala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53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93RN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Ranong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54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56PLppy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a Phayom/Phatthalung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55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76KS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squirrel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ng/Kalasin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56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13PL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Phatthalung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57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89YL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Yala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58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08SR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Satun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59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HMS152S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Human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hunkhan/Si Sa Ket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60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99TRhy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Huai Yot/Trang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61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73BRpk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a Kham/Surin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62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85BRpk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a Kham/Buri Ram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63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10NT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Nakhon Si Thammarat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64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86UMhsp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Hua Taphan/Amnat Chareon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65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87UM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Amnat Charoen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66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01RN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Nakhon Si Thammarat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67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83NRp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himai/Nakhon Ratchasima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68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59KS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Kalasin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69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63SRsn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Sanom/Surin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70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64SRskp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Sikhoraphum/Surin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71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65SR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Surin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72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66SRrbr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Rattanaburi/Surin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73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28NTrpb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Ron Phibun/Nakhon Si Thammarat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74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48NTlsk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Lan Saka/Nakhon Si Thammarat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75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89NRht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himai/Nakhon Ratchasima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76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23KK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Khon Kaen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77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81BRhr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Huai Rat/Buri Ram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78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94RNm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Ranong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79</w:t>
            </w:r>
          </w:p>
        </w:tc>
        <w:tc>
          <w:tcPr>
            <w:tcW w:w="18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03SNws</w:t>
            </w:r>
          </w:p>
        </w:tc>
        <w:tc>
          <w:tcPr>
            <w:tcW w:w="9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Wiang Sa/Surat Thani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80</w:t>
            </w:r>
          </w:p>
        </w:tc>
        <w:tc>
          <w:tcPr>
            <w:tcW w:w="1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53STdkl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3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huan Ka Long/Satun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</w:tbl>
    <w:p>
      <w:pPr>
        <w:pStyle w:val="TextBodyIndent"/>
        <w:tabs>
          <w:tab w:val="left" w:pos="720" w:leader="none"/>
        </w:tabs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TextBodyIndent"/>
        <w:tabs>
          <w:tab w:val="left" w:pos="720" w:leader="none"/>
        </w:tabs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1. (continue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4"/>
        <w:gridCol w:w="1744"/>
        <w:gridCol w:w="1375"/>
        <w:gridCol w:w="2953"/>
        <w:gridCol w:w="660"/>
      </w:tblGrid>
      <w:tr>
        <w:trPr/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nBank Accession no.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solation number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ocality (district/province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Year</w:t>
            </w:r>
          </w:p>
        </w:tc>
      </w:tr>
      <w:tr>
        <w:trPr/>
        <w:tc>
          <w:tcPr>
            <w:tcW w:w="22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8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66STm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attle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Satun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82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58LA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RoiEt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83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00SNks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hian Sa/Surat Thani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84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54LA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Roi Et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85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95RN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Ranong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86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60LA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Roi Et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87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88UM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Amnat Charoe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8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88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89SEkh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hun Han/Si Sa Ket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89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72BR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Buri Ram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90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02SNcb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Chai Buri/Surat Thani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91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499SNps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hrasaeng/Surat Thani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92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HMS241CL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Human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Chon Buri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93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94LAsp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elaphum/Roi Et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94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90NKsps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o Phaisai/Nong Khai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95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89Um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Amnat Charoe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96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88Um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Amnat Charoe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97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91NKbk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ueng Kan/Nong Khai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98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95LAck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Chiang Khwan/Roi Et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199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98KS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squirrel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Kalasi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00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00KStkt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Tha Khantho/Kalasi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01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08YS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Yasotho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02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568YLr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Raman/Yala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03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25MD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Mukdaha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04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26UBbt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untharik/Ubol Ratchathani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05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38KK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Khon Kae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06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42MD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Mukdaha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07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40MDdt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Don Tan/Mukdaha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08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11SL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Sakon Nakho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09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09SEktr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antharalak/Si Sa Ket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10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78cBR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at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Buri Ram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11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28UB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attle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Ubol Ratchathani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12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685BRppc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hlapphla Chai/Buri Ram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13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14YS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Yasotho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14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15YS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Water buffalo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Yasotho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15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18YSlkk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ham Khuean Kaeo/Yasotho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16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05MD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Mukdaha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17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31UBvrc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Warin Chamrap/Ubol Ratchathani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18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04KKcp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Chum Phae/Khon Kae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19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03KK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Khon Kae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20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32KS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Cattle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Kalasi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21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41YS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Yasotho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22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44UBdud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Det Udom/Ubol Ratchathani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23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13KKcp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Chum Phae/Khon Kae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24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17UB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Ubol Ratchathani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25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07LY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Loei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26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31SPpsj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Phra Samut Chedi/Samut Praka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1999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27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HMS223RY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Human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Klaeng/Rayong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28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47PGtp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Thap Put/Phangnga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29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66PRm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Phetchabu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30</w:t>
            </w:r>
          </w:p>
        </w:tc>
        <w:tc>
          <w:tcPr>
            <w:tcW w:w="174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69PRcd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Chon Daen/Phetchabun</w:t>
            </w:r>
          </w:p>
        </w:tc>
        <w:tc>
          <w:tcPr>
            <w:tcW w:w="6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2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31</w:t>
            </w:r>
          </w:p>
        </w:tc>
        <w:tc>
          <w:tcPr>
            <w:tcW w:w="17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73CMcp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Chai Prakan/Chiang Mai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</w:tbl>
    <w:p>
      <w:pPr>
        <w:pStyle w:val="TextBodyIndent"/>
        <w:tabs>
          <w:tab w:val="left" w:pos="720" w:leader="none"/>
        </w:tabs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TextBodyIndent"/>
        <w:tabs>
          <w:tab w:val="left" w:pos="720" w:leader="none"/>
        </w:tabs>
        <w:spacing w:lineRule="auto" w:line="480"/>
        <w:ind w:hanging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1. (continue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1926"/>
        <w:gridCol w:w="957"/>
        <w:gridCol w:w="2881"/>
        <w:gridCol w:w="728"/>
      </w:tblGrid>
      <w:tr>
        <w:trPr/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nBank Accession no.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Isolation number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ocality (district/province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Year</w:t>
            </w:r>
          </w:p>
        </w:tc>
      </w:tr>
      <w:tr>
        <w:trPr/>
        <w:tc>
          <w:tcPr>
            <w:tcW w:w="25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3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74NNm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Nan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33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75PYp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Pong/Phayao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34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76NStk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Takhli/Nakhon Sawan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35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95NScs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Chumsaeng/Nakhon Sawan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36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01SUsk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Sawakhalok/Sukhothai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37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02KPlkb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Lan Krabue/Kamphaeng Phet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38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11SUkrm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hiri Mat/Sukhothai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39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06PNnm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Noen Maprang/Phisanulok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40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14UDm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Uttaradit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41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07UDts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Thong Saen Khan/Uttaradit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42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00Udm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Uttaradit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43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15PRls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Lom Sak/Phetchabun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44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05PCbmn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 Mun Nak/Phichit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45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80NSm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Nakhon Sawan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46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62PRm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Phetchabun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47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13PNbrk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 Rakam/Phisanulok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48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96PNbrk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Bang Rakam/Phisanulok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49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16PRcd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Chon Daen/Phetchabun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50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78LBtv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Tha Wung/Lop Buri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51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94SUssr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i Samrong/Sukhothai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52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84SUm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Sukhothai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53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85SUkkl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Kong Krailat/Sukhothai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54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88SUsk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Sawankhalok/Sukhothai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55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08SUssn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i Satchanalai/Sukhothai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56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93SUsn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Si Nakhon/Sukhothai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57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77LBm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Lop Buri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58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779NSly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Lat Yao/Nakhon Sawan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3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59</w:t>
            </w:r>
          </w:p>
        </w:tc>
        <w:tc>
          <w:tcPr>
            <w:tcW w:w="19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804UDm</w:t>
            </w:r>
          </w:p>
        </w:tc>
        <w:tc>
          <w:tcPr>
            <w:tcW w:w="9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Mueang/Uttaradit</w:t>
            </w:r>
          </w:p>
        </w:tc>
        <w:tc>
          <w:tcPr>
            <w:tcW w:w="7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2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AY849260</w:t>
            </w:r>
          </w:p>
        </w:tc>
        <w:tc>
          <w:tcPr>
            <w:tcW w:w="19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338PJm</w:t>
            </w:r>
          </w:p>
        </w:tc>
        <w:tc>
          <w:tcPr>
            <w:tcW w:w="9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Dog</w:t>
            </w:r>
          </w:p>
        </w:tc>
        <w:tc>
          <w:tcPr>
            <w:tcW w:w="28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rdia New"/>
                <w:sz w:val="20"/>
                <w:szCs w:val="20"/>
              </w:rPr>
              <w:t>Mueang/Prachuap Khiri Khan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rdia New"/>
                <w:sz w:val="20"/>
                <w:szCs w:val="20"/>
              </w:rPr>
            </w:pPr>
            <w:r>
              <w:rPr>
                <w:rFonts w:cs="Cordia New"/>
                <w:sz w:val="20"/>
                <w:szCs w:val="20"/>
              </w:rPr>
              <w:t>2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ngsana New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Angsana New" w:hAnsi="Angsana New" w:cs="Angsana New"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14T01:34:00Z</dcterms:created>
  <dc:creator>iLLuSioN</dc:creator>
  <dc:description/>
  <cp:keywords/>
  <dc:language>en-US</dc:language>
  <cp:lastModifiedBy>iLLuSioN</cp:lastModifiedBy>
  <dcterms:modified xsi:type="dcterms:W3CDTF">2005-06-16T03:34:00Z</dcterms:modified>
  <cp:revision>11</cp:revision>
  <dc:subject/>
  <dc:title/>
</cp:coreProperties>
</file>